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F7780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27981EC7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11E17164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  <w:r>
        <w:rPr>
          <w:rFonts w:ascii="Cambria" w:hAnsi="Cambria" w:cs="Times New Roman"/>
          <w:noProof/>
          <w:kern w:val="0"/>
        </w:rPr>
        <w:drawing>
          <wp:anchor distT="0" distB="0" distL="114300" distR="114300" simplePos="0" relativeHeight="251659264" behindDoc="0" locked="0" layoutInCell="1" allowOverlap="1" wp14:anchorId="6040CF26" wp14:editId="3157DB7E">
            <wp:simplePos x="0" y="0"/>
            <wp:positionH relativeFrom="column">
              <wp:posOffset>977198</wp:posOffset>
            </wp:positionH>
            <wp:positionV relativeFrom="paragraph">
              <wp:posOffset>3309</wp:posOffset>
            </wp:positionV>
            <wp:extent cx="3779520" cy="2771140"/>
            <wp:effectExtent l="0" t="0" r="0" b="0"/>
            <wp:wrapThrough wrapText="bothSides">
              <wp:wrapPolygon edited="0">
                <wp:start x="0" y="0"/>
                <wp:lineTo x="0" y="21382"/>
                <wp:lineTo x="21448" y="21382"/>
                <wp:lineTo x="21448" y="0"/>
                <wp:lineTo x="0" y="0"/>
              </wp:wrapPolygon>
            </wp:wrapThrough>
            <wp:docPr id="186236732" name="Picture 2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36732" name="Picture 2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7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0C7CC8B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5BFEA159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5280BDA8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2FF8A635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710D005D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1AD3EA12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4EC778CC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55721628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14C8D387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77679118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5B36489E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4C8CBBD3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4E0E731B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1B62AA67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332FF1DB" w14:textId="77777777" w:rsidR="00111EE9" w:rsidRDefault="00111EE9" w:rsidP="00111EE9">
      <w:pPr>
        <w:rPr>
          <w:rFonts w:ascii="Times New Roman" w:hAnsi="Times New Roman" w:cs="Times New Roman"/>
          <w:lang w:val="tr-TR"/>
        </w:rPr>
      </w:pPr>
    </w:p>
    <w:p w14:paraId="515E407D" w14:textId="77777777" w:rsidR="00111EE9" w:rsidRPr="00027911" w:rsidRDefault="00111EE9" w:rsidP="00111EE9">
      <w:pPr>
        <w:rPr>
          <w:rFonts w:ascii="Times New Roman" w:hAnsi="Times New Roman" w:cs="Times New Roman"/>
          <w:lang w:val="tr-TR"/>
        </w:rPr>
      </w:pPr>
    </w:p>
    <w:p w14:paraId="27DCE4C3" w14:textId="6A38B1D3" w:rsidR="00111EE9" w:rsidRDefault="00111EE9" w:rsidP="00111EE9">
      <w:pPr>
        <w:rPr>
          <w:rFonts w:ascii="Times New Roman" w:hAnsi="Times New Roman" w:cs="Times New Roman"/>
          <w:lang w:val="tr-TR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95A83A" wp14:editId="56893EBD">
                <wp:simplePos x="0" y="0"/>
                <wp:positionH relativeFrom="column">
                  <wp:posOffset>285750</wp:posOffset>
                </wp:positionH>
                <wp:positionV relativeFrom="paragraph">
                  <wp:posOffset>6985</wp:posOffset>
                </wp:positionV>
                <wp:extent cx="5156835" cy="628015"/>
                <wp:effectExtent l="0" t="3175" r="0" b="0"/>
                <wp:wrapSquare wrapText="bothSides"/>
                <wp:docPr id="97808250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6835" cy="628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6394EE" w14:textId="798CF676" w:rsidR="00111EE9" w:rsidRPr="003158B9" w:rsidRDefault="00111EE9" w:rsidP="00111EE9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3158B9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S1</w:t>
                            </w:r>
                            <w:r w:rsidRPr="003158B9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.</w:t>
                            </w:r>
                            <w:r w:rsidRPr="003158B9"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A representative T2 relaxation data set with mono-exponential and bi-exponential fittings</w:t>
                            </w:r>
                          </w:p>
                          <w:p w14:paraId="665562D3" w14:textId="77777777" w:rsidR="00111EE9" w:rsidRDefault="00111EE9" w:rsidP="00111EE9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95A83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2.5pt;margin-top:.55pt;width:406.05pt;height:49.4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" stroked="f">
                <v:textbox style="mso-fit-shape-to-text:t">
                  <w:txbxContent>
                    <w:p w14:paraId="6B6394EE" w14:textId="798CF676" w:rsidR="00111EE9" w:rsidRPr="003158B9" w:rsidRDefault="00111EE9" w:rsidP="00111EE9">
                      <w:pPr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</w:pPr>
                      <w:r w:rsidRPr="003158B9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S1</w:t>
                      </w:r>
                      <w:r w:rsidRPr="003158B9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.</w:t>
                      </w:r>
                      <w:r w:rsidRPr="003158B9"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  <w:t xml:space="preserve"> A representative T2 relaxation data set with mono-exponential and bi-exponential fittings</w:t>
                      </w:r>
                    </w:p>
                    <w:p w14:paraId="665562D3" w14:textId="77777777" w:rsidR="00111EE9" w:rsidRDefault="00111EE9" w:rsidP="00111EE9"/>
                  </w:txbxContent>
                </v:textbox>
                <w10:wrap type="square"/>
              </v:shape>
            </w:pict>
          </mc:Fallback>
        </mc:AlternateContent>
      </w:r>
    </w:p>
    <w:p w14:paraId="6BA9AC70" w14:textId="4934D05A" w:rsidR="00111EE9" w:rsidRDefault="00111EE9">
      <w:pPr>
        <w:spacing w:after="160" w:line="278" w:lineRule="auto"/>
      </w:pPr>
      <w:r>
        <w:br w:type="page"/>
      </w:r>
    </w:p>
    <w:p w14:paraId="0A29F500" w14:textId="4120DCFE" w:rsidR="00480094" w:rsidRDefault="006A4058" w:rsidP="00111EE9">
      <w:r w:rsidRPr="008B18AF">
        <w:rPr>
          <w:rFonts w:ascii="Times New Roman" w:hAnsi="Times New Roman" w:cs="Times New Roman"/>
          <w:noProof/>
          <w:color w:val="000000" w:themeColor="text1"/>
          <w:lang w:val="tr-TR"/>
        </w:rPr>
        <w:lastRenderedPageBreak/>
        <w:drawing>
          <wp:anchor distT="0" distB="0" distL="114300" distR="114300" simplePos="0" relativeHeight="251666432" behindDoc="0" locked="0" layoutInCell="1" allowOverlap="1" wp14:anchorId="41EDB276" wp14:editId="24CAC6C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20160" cy="2640965"/>
            <wp:effectExtent l="0" t="0" r="0" b="0"/>
            <wp:wrapThrough wrapText="bothSides">
              <wp:wrapPolygon edited="0">
                <wp:start x="1831" y="1091"/>
                <wp:lineTo x="1831" y="2181"/>
                <wp:lineTo x="2908" y="3895"/>
                <wp:lineTo x="3447" y="3895"/>
                <wp:lineTo x="539" y="6232"/>
                <wp:lineTo x="646" y="12776"/>
                <wp:lineTo x="1831" y="13867"/>
                <wp:lineTo x="3447" y="13867"/>
                <wp:lineTo x="1831" y="16360"/>
                <wp:lineTo x="1723" y="18229"/>
                <wp:lineTo x="3878" y="18853"/>
                <wp:lineTo x="8725" y="19164"/>
                <wp:lineTo x="8725" y="20566"/>
                <wp:lineTo x="9910" y="20878"/>
                <wp:lineTo x="10448" y="20878"/>
                <wp:lineTo x="14434" y="20566"/>
                <wp:lineTo x="14434" y="19632"/>
                <wp:lineTo x="10771" y="18853"/>
                <wp:lineTo x="19927" y="18853"/>
                <wp:lineTo x="19711" y="16671"/>
                <wp:lineTo x="4093" y="16360"/>
                <wp:lineTo x="15726" y="14802"/>
                <wp:lineTo x="16049" y="13867"/>
                <wp:lineTo x="11741" y="13867"/>
                <wp:lineTo x="18419" y="12465"/>
                <wp:lineTo x="18527" y="11686"/>
                <wp:lineTo x="14864" y="11374"/>
                <wp:lineTo x="18311" y="9660"/>
                <wp:lineTo x="18311" y="7323"/>
                <wp:lineTo x="13895" y="6544"/>
                <wp:lineTo x="4093" y="6388"/>
                <wp:lineTo x="13249" y="5453"/>
                <wp:lineTo x="13249" y="4051"/>
                <wp:lineTo x="4093" y="3895"/>
                <wp:lineTo x="3985" y="1870"/>
                <wp:lineTo x="3447" y="1091"/>
                <wp:lineTo x="1831" y="1091"/>
              </wp:wrapPolygon>
            </wp:wrapThrough>
            <wp:docPr id="406313703" name="Picture 5" descr="A blue dot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313703" name="Picture 5" descr="A blue dot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160" cy="264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E832E92" wp14:editId="3E579CC6">
                <wp:simplePos x="0" y="0"/>
                <wp:positionH relativeFrom="margin">
                  <wp:align>center</wp:align>
                </wp:positionH>
                <wp:positionV relativeFrom="paragraph">
                  <wp:posOffset>2788920</wp:posOffset>
                </wp:positionV>
                <wp:extent cx="5156835" cy="628015"/>
                <wp:effectExtent l="0" t="0" r="5715" b="4445"/>
                <wp:wrapSquare wrapText="bothSides"/>
                <wp:docPr id="180635781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6835" cy="628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741966" w14:textId="7A759E6E" w:rsidR="00111EE9" w:rsidRPr="003158B9" w:rsidRDefault="00111EE9" w:rsidP="00111EE9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</w:pPr>
                            <w:r w:rsidRPr="003158B9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2</w:t>
                            </w:r>
                            <w:r w:rsidRPr="003158B9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14:ligatures w14:val="none"/>
                              </w:rPr>
                              <w:t>.</w:t>
                            </w:r>
                            <w:r w:rsidRPr="003158B9"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Correlation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  <w:t>PSQI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kern w:val="0"/>
                                <w14:ligatures w14:val="none"/>
                              </w:rPr>
                              <w:t xml:space="preserve"> total score with free water %.  </w:t>
                            </w:r>
                          </w:p>
                          <w:p w14:paraId="72FF1BB8" w14:textId="77777777" w:rsidR="00111EE9" w:rsidRDefault="00111EE9" w:rsidP="00111EE9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832E92" id="_x0000_s1027" type="#_x0000_t202" style="position:absolute;margin-left:0;margin-top:219.6pt;width:406.05pt;height:49.45pt;z-index:25166438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" stroked="f">
                <v:textbox style="mso-fit-shape-to-text:t">
                  <w:txbxContent>
                    <w:p w14:paraId="1A741966" w14:textId="7A759E6E" w:rsidR="00111EE9" w:rsidRPr="003158B9" w:rsidRDefault="00111EE9" w:rsidP="00111EE9">
                      <w:pPr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</w:pPr>
                      <w:r w:rsidRPr="003158B9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2</w:t>
                      </w:r>
                      <w:r w:rsidRPr="003158B9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14:ligatures w14:val="none"/>
                        </w:rPr>
                        <w:t>.</w:t>
                      </w:r>
                      <w:r w:rsidRPr="003158B9"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  <w:t xml:space="preserve">Correlation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  <w:t>PSQ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kern w:val="0"/>
                          <w14:ligatures w14:val="none"/>
                        </w:rPr>
                        <w:t xml:space="preserve"> total score with free water %.  </w:t>
                      </w:r>
                    </w:p>
                    <w:p w14:paraId="72FF1BB8" w14:textId="77777777" w:rsidR="00111EE9" w:rsidRDefault="00111EE9" w:rsidP="00111EE9"/>
                  </w:txbxContent>
                </v:textbox>
                <w10:wrap type="square" anchorx="margin"/>
              </v:shape>
            </w:pict>
          </mc:Fallback>
        </mc:AlternateContent>
      </w:r>
    </w:p>
    <w:sectPr w:rsidR="00480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94"/>
    <w:rsid w:val="00111EE9"/>
    <w:rsid w:val="00480094"/>
    <w:rsid w:val="006A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DE647"/>
  <w15:chartTrackingRefBased/>
  <w15:docId w15:val="{508C96C9-1AEE-4079-BE34-9F6FD9CA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EE9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9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9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9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9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9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94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80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0</Words>
  <Characters>0</Characters>
  <Application>Microsoft Office Word</Application>
  <DocSecurity>0</DocSecurity>
  <Lines>22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ri Yuksel</dc:creator>
  <cp:keywords/>
  <dc:description/>
  <cp:lastModifiedBy>Cagri Yuksel</cp:lastModifiedBy>
  <cp:revision>3</cp:revision>
  <dcterms:created xsi:type="dcterms:W3CDTF">2024-05-06T23:54:00Z</dcterms:created>
  <dcterms:modified xsi:type="dcterms:W3CDTF">2024-05-0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de296f2252e22dbc6ea306610e290ab5ec6a37bda8bf7849617cf46903c8e</vt:lpwstr>
  </property>
</Properties>
</file>